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B6253" w14:textId="184981C0" w:rsidR="00E57076" w:rsidRDefault="00E26D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2, Epithelial Organoid Culture Media</w:t>
      </w:r>
    </w:p>
    <w:p w14:paraId="7B7835A6" w14:textId="5028B1D7" w:rsidR="00546AC3" w:rsidRDefault="00546AC3" w:rsidP="00AC795C">
      <w:pPr>
        <w:rPr>
          <w:rFonts w:ascii="Arial" w:hAnsi="Arial" w:cs="Arial"/>
          <w:sz w:val="20"/>
          <w:szCs w:val="20"/>
        </w:rPr>
      </w:pPr>
    </w:p>
    <w:p w14:paraId="580869AA" w14:textId="55CA8782" w:rsidR="00DE2C1C" w:rsidRDefault="00DE2C1C" w:rsidP="00DE2C1C">
      <w:pPr>
        <w:rPr>
          <w:rFonts w:ascii="Arial" w:hAnsi="Arial" w:cs="Arial"/>
          <w:sz w:val="20"/>
          <w:szCs w:val="20"/>
        </w:rPr>
      </w:pPr>
    </w:p>
    <w:p w14:paraId="55BD5D84" w14:textId="02BA7E69" w:rsidR="00DE2C1C" w:rsidRDefault="00DE2C1C" w:rsidP="00DE2C1C">
      <w:pPr>
        <w:rPr>
          <w:rFonts w:ascii="Arial" w:hAnsi="Arial" w:cs="Arial"/>
          <w:b/>
          <w:bCs/>
          <w:sz w:val="20"/>
          <w:szCs w:val="20"/>
        </w:rPr>
      </w:pPr>
      <w:r w:rsidRPr="00DE2C1C">
        <w:rPr>
          <w:rFonts w:ascii="Arial" w:hAnsi="Arial" w:cs="Arial"/>
          <w:b/>
          <w:bCs/>
          <w:sz w:val="20"/>
          <w:szCs w:val="20"/>
        </w:rPr>
        <w:t>Murine Small Intestine (ENR) Media</w:t>
      </w:r>
      <w:r>
        <w:rPr>
          <w:rFonts w:ascii="Arial" w:hAnsi="Arial" w:cs="Arial"/>
          <w:b/>
          <w:bCs/>
          <w:sz w:val="20"/>
          <w:szCs w:val="20"/>
        </w:rPr>
        <w:t xml:space="preserve"> (100mL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265"/>
        <w:gridCol w:w="939"/>
        <w:gridCol w:w="2002"/>
        <w:gridCol w:w="1572"/>
        <w:gridCol w:w="2757"/>
      </w:tblGrid>
      <w:tr w:rsidR="00AE4004" w14:paraId="3D447C02" w14:textId="3CF350D1" w:rsidTr="00AE4004">
        <w:tc>
          <w:tcPr>
            <w:tcW w:w="2335" w:type="dxa"/>
          </w:tcPr>
          <w:p w14:paraId="110A2C34" w14:textId="1D2B74E0" w:rsidR="00AE4004" w:rsidRPr="00DE2C1C" w:rsidRDefault="00AE4004" w:rsidP="00AE4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630" w:type="dxa"/>
          </w:tcPr>
          <w:p w14:paraId="4E4E7F03" w14:textId="27C8AD2F" w:rsidR="00AE4004" w:rsidRPr="00DE2C1C" w:rsidRDefault="00AE4004" w:rsidP="00AE4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2070" w:type="dxa"/>
          </w:tcPr>
          <w:p w14:paraId="346B71CE" w14:textId="305455F0" w:rsidR="00AE4004" w:rsidRPr="00DE2C1C" w:rsidRDefault="00AE4004" w:rsidP="00AE4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1572" w:type="dxa"/>
          </w:tcPr>
          <w:p w14:paraId="18F9ABE7" w14:textId="1FA769A3" w:rsidR="00AE4004" w:rsidRPr="00DE2C1C" w:rsidRDefault="00AE4004" w:rsidP="00AE4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928" w:type="dxa"/>
          </w:tcPr>
          <w:p w14:paraId="1642D4D3" w14:textId="0F21DCA5" w:rsidR="00AE4004" w:rsidRPr="00DE2C1C" w:rsidRDefault="00AE4004" w:rsidP="00AE40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AE4004" w14:paraId="37D2B102" w14:textId="3358DAE8" w:rsidTr="00AE4004">
        <w:tc>
          <w:tcPr>
            <w:tcW w:w="2335" w:type="dxa"/>
          </w:tcPr>
          <w:p w14:paraId="2E6FEEBC" w14:textId="77777777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pondin-1 Conditioned Media</w:t>
            </w:r>
          </w:p>
          <w:p w14:paraId="07563052" w14:textId="427F731D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887A3B" w14:textId="49B93E58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mL</w:t>
            </w:r>
          </w:p>
        </w:tc>
        <w:tc>
          <w:tcPr>
            <w:tcW w:w="2070" w:type="dxa"/>
          </w:tcPr>
          <w:p w14:paraId="5EC5E500" w14:textId="6CD42EC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 w:rsidRPr="00DE2C1C">
              <w:rPr>
                <w:rFonts w:ascii="Arial" w:hAnsi="Arial" w:cs="Arial"/>
                <w:sz w:val="20"/>
                <w:szCs w:val="20"/>
              </w:rPr>
              <w:t>HDDC Organoid Core</w:t>
            </w:r>
          </w:p>
        </w:tc>
        <w:tc>
          <w:tcPr>
            <w:tcW w:w="1572" w:type="dxa"/>
          </w:tcPr>
          <w:p w14:paraId="68EF1A59" w14:textId="34F1C4B2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2928" w:type="dxa"/>
          </w:tcPr>
          <w:p w14:paraId="0C6AD51E" w14:textId="270DDA68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Rspondin-1 for stem cell proliferation</w:t>
            </w:r>
          </w:p>
        </w:tc>
      </w:tr>
      <w:tr w:rsidR="00AE4004" w14:paraId="1F742737" w14:textId="194E0C0E" w:rsidTr="00AE4004">
        <w:tc>
          <w:tcPr>
            <w:tcW w:w="2335" w:type="dxa"/>
          </w:tcPr>
          <w:p w14:paraId="28DD6A0D" w14:textId="3380AD05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DMEM/F-12</w:t>
            </w:r>
          </w:p>
        </w:tc>
        <w:tc>
          <w:tcPr>
            <w:tcW w:w="630" w:type="dxa"/>
          </w:tcPr>
          <w:p w14:paraId="513A43C5" w14:textId="20C36577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mL</w:t>
            </w:r>
          </w:p>
        </w:tc>
        <w:tc>
          <w:tcPr>
            <w:tcW w:w="2070" w:type="dxa"/>
          </w:tcPr>
          <w:p w14:paraId="39A291A4" w14:textId="48E111EA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634028</w:t>
            </w:r>
          </w:p>
          <w:p w14:paraId="4346CE9B" w14:textId="3B05EE71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0E70FBAF" w14:textId="72A3917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2928" w:type="dxa"/>
          </w:tcPr>
          <w:p w14:paraId="0B2D15EB" w14:textId="0AE52F8C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glucose, NEAAs, sodium pyruvate, phenol red</w:t>
            </w:r>
          </w:p>
        </w:tc>
      </w:tr>
      <w:tr w:rsidR="00AE4004" w14:paraId="41CE6A1A" w14:textId="11E579E3" w:rsidTr="00AE4004">
        <w:trPr>
          <w:trHeight w:val="76"/>
        </w:trPr>
        <w:tc>
          <w:tcPr>
            <w:tcW w:w="2335" w:type="dxa"/>
          </w:tcPr>
          <w:p w14:paraId="46113D20" w14:textId="5976FD2A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00X)</w:t>
            </w:r>
          </w:p>
        </w:tc>
        <w:tc>
          <w:tcPr>
            <w:tcW w:w="630" w:type="dxa"/>
          </w:tcPr>
          <w:p w14:paraId="1E62CDCB" w14:textId="6A36E35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70" w:type="dxa"/>
          </w:tcPr>
          <w:p w14:paraId="0797F3B1" w14:textId="47EE06FA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5050061</w:t>
            </w:r>
          </w:p>
          <w:p w14:paraId="4F7D9E11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2125CA4B" w14:textId="554710D8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928" w:type="dxa"/>
          </w:tcPr>
          <w:p w14:paraId="50AB275A" w14:textId="155DC0E3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L-glutamine to support growth</w:t>
            </w:r>
          </w:p>
        </w:tc>
      </w:tr>
      <w:tr w:rsidR="00AE4004" w14:paraId="3D7DF116" w14:textId="2816B3C3" w:rsidTr="00AE4004">
        <w:tc>
          <w:tcPr>
            <w:tcW w:w="2335" w:type="dxa"/>
          </w:tcPr>
          <w:p w14:paraId="26C92C88" w14:textId="19158B6B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ES (1M)</w:t>
            </w:r>
          </w:p>
        </w:tc>
        <w:tc>
          <w:tcPr>
            <w:tcW w:w="630" w:type="dxa"/>
          </w:tcPr>
          <w:p w14:paraId="0EBE2305" w14:textId="0CA9C93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70" w:type="dxa"/>
          </w:tcPr>
          <w:p w14:paraId="0AA3F6CC" w14:textId="1F2A6A0C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5630080</w:t>
            </w:r>
          </w:p>
          <w:p w14:paraId="2F52207A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7CB4C1DB" w14:textId="1A3023AB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mM</w:t>
            </w:r>
          </w:p>
        </w:tc>
        <w:tc>
          <w:tcPr>
            <w:tcW w:w="2928" w:type="dxa"/>
          </w:tcPr>
          <w:p w14:paraId="268F42DC" w14:textId="48BD92B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 buffer for CO2 changes</w:t>
            </w:r>
          </w:p>
        </w:tc>
      </w:tr>
      <w:tr w:rsidR="00AE4004" w14:paraId="6376FC5E" w14:textId="7BC836EC" w:rsidTr="00AE4004">
        <w:tc>
          <w:tcPr>
            <w:tcW w:w="2335" w:type="dxa"/>
          </w:tcPr>
          <w:p w14:paraId="23969CA8" w14:textId="7D173075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ocin (50mg/mL)</w:t>
            </w:r>
          </w:p>
        </w:tc>
        <w:tc>
          <w:tcPr>
            <w:tcW w:w="630" w:type="dxa"/>
          </w:tcPr>
          <w:p w14:paraId="64048D54" w14:textId="7B0611BA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2070" w:type="dxa"/>
          </w:tcPr>
          <w:p w14:paraId="0966C956" w14:textId="5E284FCF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pm-1</w:t>
            </w:r>
          </w:p>
          <w:p w14:paraId="1DAEC77A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552765BE" w14:textId="18FB162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928" w:type="dxa"/>
          </w:tcPr>
          <w:p w14:paraId="0C04B7D0" w14:textId="2BB15C0E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AE4004" w14:paraId="4EA4B1F5" w14:textId="71DACC5D" w:rsidTr="00AE4004">
        <w:tc>
          <w:tcPr>
            <w:tcW w:w="2335" w:type="dxa"/>
          </w:tcPr>
          <w:p w14:paraId="66BC93E3" w14:textId="42D5B5E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0mg/mL)</w:t>
            </w:r>
          </w:p>
        </w:tc>
        <w:tc>
          <w:tcPr>
            <w:tcW w:w="630" w:type="dxa"/>
          </w:tcPr>
          <w:p w14:paraId="6B826153" w14:textId="39367D8B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2070" w:type="dxa"/>
          </w:tcPr>
          <w:p w14:paraId="56512A86" w14:textId="6B424471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nr-1</w:t>
            </w:r>
          </w:p>
          <w:p w14:paraId="03DCA2A5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42584039" w14:textId="466A990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928" w:type="dxa"/>
          </w:tcPr>
          <w:p w14:paraId="737665D1" w14:textId="4E25511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AE4004" w14:paraId="08D38E83" w14:textId="15AD9125" w:rsidTr="00AE4004">
        <w:tc>
          <w:tcPr>
            <w:tcW w:w="2335" w:type="dxa"/>
          </w:tcPr>
          <w:p w14:paraId="4A677D88" w14:textId="5637D0D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7 Supplement (50X)</w:t>
            </w:r>
          </w:p>
        </w:tc>
        <w:tc>
          <w:tcPr>
            <w:tcW w:w="630" w:type="dxa"/>
          </w:tcPr>
          <w:p w14:paraId="7F47B819" w14:textId="58F3A819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70" w:type="dxa"/>
          </w:tcPr>
          <w:p w14:paraId="0925A8A1" w14:textId="78C0A246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587010</w:t>
            </w:r>
          </w:p>
          <w:p w14:paraId="7D6E9449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163BA271" w14:textId="4AA87F83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928" w:type="dxa"/>
          </w:tcPr>
          <w:p w14:paraId="76F83C19" w14:textId="08A3B3B3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AE4004" w14:paraId="7B6EFCB0" w14:textId="7F32DE36" w:rsidTr="00AE4004">
        <w:tc>
          <w:tcPr>
            <w:tcW w:w="2335" w:type="dxa"/>
          </w:tcPr>
          <w:p w14:paraId="233A1B88" w14:textId="60BFE6E1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 Supplement (100X)</w:t>
            </w:r>
          </w:p>
        </w:tc>
        <w:tc>
          <w:tcPr>
            <w:tcW w:w="630" w:type="dxa"/>
          </w:tcPr>
          <w:p w14:paraId="073F0681" w14:textId="3CAFB393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uL</w:t>
            </w:r>
          </w:p>
        </w:tc>
        <w:tc>
          <w:tcPr>
            <w:tcW w:w="2070" w:type="dxa"/>
          </w:tcPr>
          <w:p w14:paraId="58046A1A" w14:textId="5217EA90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7502001</w:t>
            </w:r>
          </w:p>
          <w:p w14:paraId="17E92B07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67246CCE" w14:textId="58BBAC52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928" w:type="dxa"/>
          </w:tcPr>
          <w:p w14:paraId="5D10A8D2" w14:textId="0B31883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AE4004" w14:paraId="21C46919" w14:textId="21133EAD" w:rsidTr="00AE4004">
        <w:tc>
          <w:tcPr>
            <w:tcW w:w="2335" w:type="dxa"/>
          </w:tcPr>
          <w:p w14:paraId="0DAA3640" w14:textId="51CDA410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cetyl-Cystei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500mM)</w:t>
            </w:r>
          </w:p>
        </w:tc>
        <w:tc>
          <w:tcPr>
            <w:tcW w:w="630" w:type="dxa"/>
          </w:tcPr>
          <w:p w14:paraId="55EFF53D" w14:textId="3E29348E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uL</w:t>
            </w:r>
          </w:p>
        </w:tc>
        <w:tc>
          <w:tcPr>
            <w:tcW w:w="2070" w:type="dxa"/>
          </w:tcPr>
          <w:p w14:paraId="033CBB73" w14:textId="75179CD0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ma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7250</w:t>
            </w:r>
          </w:p>
          <w:p w14:paraId="71A003A4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22B8ACA8" w14:textId="20B2D908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mM</w:t>
            </w:r>
          </w:p>
        </w:tc>
        <w:tc>
          <w:tcPr>
            <w:tcW w:w="2928" w:type="dxa"/>
          </w:tcPr>
          <w:p w14:paraId="46538010" w14:textId="064248B9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</w:t>
            </w:r>
          </w:p>
        </w:tc>
      </w:tr>
      <w:tr w:rsidR="00AE4004" w14:paraId="1740E006" w14:textId="27943858" w:rsidTr="00AE4004">
        <w:tc>
          <w:tcPr>
            <w:tcW w:w="2335" w:type="dxa"/>
          </w:tcPr>
          <w:p w14:paraId="398CF9A4" w14:textId="01CE7269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ggin (100ug/mL)</w:t>
            </w:r>
          </w:p>
        </w:tc>
        <w:tc>
          <w:tcPr>
            <w:tcW w:w="630" w:type="dxa"/>
          </w:tcPr>
          <w:p w14:paraId="7051CAE3" w14:textId="66AE97EE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L</w:t>
            </w:r>
          </w:p>
        </w:tc>
        <w:tc>
          <w:tcPr>
            <w:tcW w:w="2070" w:type="dxa"/>
          </w:tcPr>
          <w:p w14:paraId="2CDE28E4" w14:textId="25190360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250-38</w:t>
            </w:r>
          </w:p>
          <w:p w14:paraId="0CE15D28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3CBF7038" w14:textId="5D00A01D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ng/mL</w:t>
            </w:r>
          </w:p>
        </w:tc>
        <w:tc>
          <w:tcPr>
            <w:tcW w:w="2928" w:type="dxa"/>
          </w:tcPr>
          <w:p w14:paraId="1061181C" w14:textId="4F7F2266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 inhibitor</w:t>
            </w:r>
          </w:p>
        </w:tc>
      </w:tr>
      <w:tr w:rsidR="00AE4004" w14:paraId="733D93EB" w14:textId="19251A15" w:rsidTr="00AE4004">
        <w:trPr>
          <w:trHeight w:val="76"/>
        </w:trPr>
        <w:tc>
          <w:tcPr>
            <w:tcW w:w="2335" w:type="dxa"/>
          </w:tcPr>
          <w:p w14:paraId="72D59532" w14:textId="0AF45247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G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00ug/mL)</w:t>
            </w:r>
          </w:p>
        </w:tc>
        <w:tc>
          <w:tcPr>
            <w:tcW w:w="630" w:type="dxa"/>
          </w:tcPr>
          <w:p w14:paraId="06C99DA6" w14:textId="2875B33D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uL</w:t>
            </w:r>
          </w:p>
        </w:tc>
        <w:tc>
          <w:tcPr>
            <w:tcW w:w="2070" w:type="dxa"/>
          </w:tcPr>
          <w:p w14:paraId="3131412E" w14:textId="76B24E3A" w:rsidR="00AE4004" w:rsidRPr="00DE2C1C" w:rsidRDefault="00AE4004" w:rsidP="00AE40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15-09</w:t>
            </w:r>
          </w:p>
          <w:p w14:paraId="7FB18DCB" w14:textId="77777777" w:rsidR="00AE4004" w:rsidRPr="00DE2C1C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59999031" w14:textId="40AE539D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ng/mL</w:t>
            </w:r>
          </w:p>
        </w:tc>
        <w:tc>
          <w:tcPr>
            <w:tcW w:w="2928" w:type="dxa"/>
          </w:tcPr>
          <w:p w14:paraId="66F846EE" w14:textId="3489E713" w:rsidR="00AE4004" w:rsidRDefault="00AE4004" w:rsidP="00AE40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ermal growth factor, stimulates mitosis</w:t>
            </w:r>
          </w:p>
        </w:tc>
      </w:tr>
    </w:tbl>
    <w:p w14:paraId="613C8B6E" w14:textId="70D0CFD3" w:rsidR="00AE4004" w:rsidRDefault="00AE4004" w:rsidP="00DE2C1C">
      <w:pPr>
        <w:rPr>
          <w:rFonts w:ascii="Arial" w:hAnsi="Arial" w:cs="Arial"/>
          <w:sz w:val="20"/>
          <w:szCs w:val="20"/>
        </w:rPr>
      </w:pPr>
    </w:p>
    <w:p w14:paraId="15C1B529" w14:textId="77777777" w:rsidR="00AE4004" w:rsidRDefault="00AE4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34FA1C3" w14:textId="292C7C7E" w:rsidR="00AE4004" w:rsidRDefault="00AE4004" w:rsidP="00AE4004">
      <w:pPr>
        <w:rPr>
          <w:rFonts w:ascii="Arial" w:hAnsi="Arial" w:cs="Arial"/>
          <w:b/>
          <w:bCs/>
          <w:sz w:val="20"/>
          <w:szCs w:val="20"/>
        </w:rPr>
      </w:pPr>
      <w:r w:rsidRPr="00DE2C1C">
        <w:rPr>
          <w:rFonts w:ascii="Arial" w:hAnsi="Arial" w:cs="Arial"/>
          <w:b/>
          <w:bCs/>
          <w:sz w:val="20"/>
          <w:szCs w:val="20"/>
        </w:rPr>
        <w:lastRenderedPageBreak/>
        <w:t xml:space="preserve">Murine </w:t>
      </w:r>
      <w:r>
        <w:rPr>
          <w:rFonts w:ascii="Arial" w:hAnsi="Arial" w:cs="Arial"/>
          <w:b/>
          <w:bCs/>
          <w:sz w:val="20"/>
          <w:szCs w:val="20"/>
        </w:rPr>
        <w:t>Colon</w:t>
      </w:r>
      <w:r w:rsidRPr="00DE2C1C">
        <w:rPr>
          <w:rFonts w:ascii="Arial" w:hAnsi="Arial" w:cs="Arial"/>
          <w:b/>
          <w:bCs/>
          <w:sz w:val="20"/>
          <w:szCs w:val="20"/>
        </w:rPr>
        <w:t xml:space="preserve"> (ENR</w:t>
      </w:r>
      <w:r>
        <w:rPr>
          <w:rFonts w:ascii="Arial" w:hAnsi="Arial" w:cs="Arial"/>
          <w:b/>
          <w:bCs/>
          <w:sz w:val="20"/>
          <w:szCs w:val="20"/>
        </w:rPr>
        <w:t>W</w:t>
      </w:r>
      <w:r w:rsidRPr="00DE2C1C">
        <w:rPr>
          <w:rFonts w:ascii="Arial" w:hAnsi="Arial" w:cs="Arial"/>
          <w:b/>
          <w:bCs/>
          <w:sz w:val="20"/>
          <w:szCs w:val="20"/>
        </w:rPr>
        <w:t>) Media</w:t>
      </w:r>
      <w:r>
        <w:rPr>
          <w:rFonts w:ascii="Arial" w:hAnsi="Arial" w:cs="Arial"/>
          <w:b/>
          <w:bCs/>
          <w:sz w:val="20"/>
          <w:szCs w:val="20"/>
        </w:rPr>
        <w:t xml:space="preserve"> (100mL)</w:t>
      </w: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2082"/>
        <w:gridCol w:w="939"/>
        <w:gridCol w:w="1933"/>
        <w:gridCol w:w="1572"/>
        <w:gridCol w:w="2935"/>
      </w:tblGrid>
      <w:tr w:rsidR="00AE4004" w14:paraId="2CFDFB7A" w14:textId="11421754" w:rsidTr="00AE4004">
        <w:tc>
          <w:tcPr>
            <w:tcW w:w="2082" w:type="dxa"/>
          </w:tcPr>
          <w:p w14:paraId="60FD94B3" w14:textId="292C7C7E" w:rsidR="00AE4004" w:rsidRPr="00DE2C1C" w:rsidRDefault="00AE4004" w:rsidP="00FE25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939" w:type="dxa"/>
          </w:tcPr>
          <w:p w14:paraId="7B3E6F37" w14:textId="77777777" w:rsidR="00AE4004" w:rsidRPr="00DE2C1C" w:rsidRDefault="00AE4004" w:rsidP="00FE25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1933" w:type="dxa"/>
          </w:tcPr>
          <w:p w14:paraId="253D892B" w14:textId="77777777" w:rsidR="00AE4004" w:rsidRPr="00DE2C1C" w:rsidRDefault="00AE4004" w:rsidP="00FE25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1572" w:type="dxa"/>
          </w:tcPr>
          <w:p w14:paraId="44C3F795" w14:textId="77777777" w:rsidR="00AE4004" w:rsidRPr="00DE2C1C" w:rsidRDefault="00AE4004" w:rsidP="00FE25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935" w:type="dxa"/>
          </w:tcPr>
          <w:p w14:paraId="2F85BEC5" w14:textId="1A240A9B" w:rsidR="00AE4004" w:rsidRPr="00DE2C1C" w:rsidRDefault="00AE4004" w:rsidP="00FE25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AE4004" w14:paraId="47C5AE9D" w14:textId="38F44975" w:rsidTr="00AE4004">
        <w:tc>
          <w:tcPr>
            <w:tcW w:w="2082" w:type="dxa"/>
          </w:tcPr>
          <w:p w14:paraId="26A543D3" w14:textId="4B2375F1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W Conditioned Media</w:t>
            </w:r>
          </w:p>
          <w:p w14:paraId="2D27BA96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682DEA86" w14:textId="3183A968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mL</w:t>
            </w:r>
          </w:p>
        </w:tc>
        <w:tc>
          <w:tcPr>
            <w:tcW w:w="1933" w:type="dxa"/>
          </w:tcPr>
          <w:p w14:paraId="448B154F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 w:rsidRPr="00DE2C1C">
              <w:rPr>
                <w:rFonts w:ascii="Arial" w:hAnsi="Arial" w:cs="Arial"/>
                <w:sz w:val="20"/>
                <w:szCs w:val="20"/>
              </w:rPr>
              <w:t>HDDC Organoid Core</w:t>
            </w:r>
          </w:p>
        </w:tc>
        <w:tc>
          <w:tcPr>
            <w:tcW w:w="1572" w:type="dxa"/>
          </w:tcPr>
          <w:p w14:paraId="26BD507E" w14:textId="5773D0CE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935" w:type="dxa"/>
          </w:tcPr>
          <w:p w14:paraId="0EB2E8B2" w14:textId="48B426C1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Noggin, Rspondin-1, and Wnt3a for stem cell proliferation</w:t>
            </w:r>
          </w:p>
        </w:tc>
      </w:tr>
      <w:tr w:rsidR="00AE4004" w14:paraId="260F4891" w14:textId="0095AA51" w:rsidTr="00AE4004">
        <w:tc>
          <w:tcPr>
            <w:tcW w:w="2082" w:type="dxa"/>
          </w:tcPr>
          <w:p w14:paraId="05C8A9C3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DMEM/F-12</w:t>
            </w:r>
          </w:p>
        </w:tc>
        <w:tc>
          <w:tcPr>
            <w:tcW w:w="939" w:type="dxa"/>
          </w:tcPr>
          <w:p w14:paraId="7E254074" w14:textId="1320AA8A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mL</w:t>
            </w:r>
          </w:p>
        </w:tc>
        <w:tc>
          <w:tcPr>
            <w:tcW w:w="1933" w:type="dxa"/>
          </w:tcPr>
          <w:p w14:paraId="76269F31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634028</w:t>
            </w:r>
          </w:p>
          <w:p w14:paraId="42B62126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60227C81" w14:textId="5BD70736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2935" w:type="dxa"/>
          </w:tcPr>
          <w:p w14:paraId="08B39B01" w14:textId="46F5BD13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glucose, NEAAs, sodium pyruvate, phenol red</w:t>
            </w:r>
          </w:p>
        </w:tc>
      </w:tr>
      <w:tr w:rsidR="00AE4004" w14:paraId="12CB4A4B" w14:textId="6D4E23F8" w:rsidTr="00AE4004">
        <w:trPr>
          <w:trHeight w:val="76"/>
        </w:trPr>
        <w:tc>
          <w:tcPr>
            <w:tcW w:w="2082" w:type="dxa"/>
          </w:tcPr>
          <w:p w14:paraId="335FA523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00X)</w:t>
            </w:r>
          </w:p>
        </w:tc>
        <w:tc>
          <w:tcPr>
            <w:tcW w:w="939" w:type="dxa"/>
          </w:tcPr>
          <w:p w14:paraId="774F0DF9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1933" w:type="dxa"/>
          </w:tcPr>
          <w:p w14:paraId="2ED7F6A1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5050061</w:t>
            </w:r>
          </w:p>
          <w:p w14:paraId="2E1D4AFE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34D2B735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935" w:type="dxa"/>
          </w:tcPr>
          <w:p w14:paraId="69C6C5AF" w14:textId="1D380B26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L-glutamine to support growth</w:t>
            </w:r>
          </w:p>
        </w:tc>
      </w:tr>
      <w:tr w:rsidR="00AE4004" w14:paraId="21A2693E" w14:textId="099AB20E" w:rsidTr="00AE4004">
        <w:tc>
          <w:tcPr>
            <w:tcW w:w="2082" w:type="dxa"/>
          </w:tcPr>
          <w:p w14:paraId="1BEDD127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ES (1M)</w:t>
            </w:r>
          </w:p>
        </w:tc>
        <w:tc>
          <w:tcPr>
            <w:tcW w:w="939" w:type="dxa"/>
          </w:tcPr>
          <w:p w14:paraId="0D7D7799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1933" w:type="dxa"/>
          </w:tcPr>
          <w:p w14:paraId="2161E56D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5630080</w:t>
            </w:r>
          </w:p>
          <w:p w14:paraId="43AB4CF5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1DB41BFD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mM</w:t>
            </w:r>
          </w:p>
        </w:tc>
        <w:tc>
          <w:tcPr>
            <w:tcW w:w="2935" w:type="dxa"/>
          </w:tcPr>
          <w:p w14:paraId="0EAD70A5" w14:textId="4915162D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 buffer for CO2 changes</w:t>
            </w:r>
          </w:p>
        </w:tc>
      </w:tr>
      <w:tr w:rsidR="00AE4004" w14:paraId="7213D7A0" w14:textId="2EC72E34" w:rsidTr="00AE4004">
        <w:tc>
          <w:tcPr>
            <w:tcW w:w="2082" w:type="dxa"/>
          </w:tcPr>
          <w:p w14:paraId="6EAC2911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ocin (50mg/mL)</w:t>
            </w:r>
          </w:p>
        </w:tc>
        <w:tc>
          <w:tcPr>
            <w:tcW w:w="939" w:type="dxa"/>
          </w:tcPr>
          <w:p w14:paraId="5DB05E32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1933" w:type="dxa"/>
          </w:tcPr>
          <w:p w14:paraId="521A8917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pm-1</w:t>
            </w:r>
          </w:p>
          <w:p w14:paraId="5F0A2AE5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241C707B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935" w:type="dxa"/>
          </w:tcPr>
          <w:p w14:paraId="2A444693" w14:textId="0A0AB97B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AE4004" w14:paraId="68A8D118" w14:textId="18544C66" w:rsidTr="00AE4004">
        <w:tc>
          <w:tcPr>
            <w:tcW w:w="2082" w:type="dxa"/>
          </w:tcPr>
          <w:p w14:paraId="7E44171F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0mg/mL)</w:t>
            </w:r>
          </w:p>
        </w:tc>
        <w:tc>
          <w:tcPr>
            <w:tcW w:w="939" w:type="dxa"/>
          </w:tcPr>
          <w:p w14:paraId="15380629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1933" w:type="dxa"/>
          </w:tcPr>
          <w:p w14:paraId="21511D27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nr-1</w:t>
            </w:r>
          </w:p>
          <w:p w14:paraId="3FD814DE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5FA56F39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935" w:type="dxa"/>
          </w:tcPr>
          <w:p w14:paraId="7503941B" w14:textId="4BCEA8D5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AE4004" w14:paraId="57CEA996" w14:textId="2555D2B6" w:rsidTr="00AE4004">
        <w:tc>
          <w:tcPr>
            <w:tcW w:w="2082" w:type="dxa"/>
          </w:tcPr>
          <w:p w14:paraId="2F6A7B6F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7 Supplement (50X)</w:t>
            </w:r>
          </w:p>
        </w:tc>
        <w:tc>
          <w:tcPr>
            <w:tcW w:w="939" w:type="dxa"/>
          </w:tcPr>
          <w:p w14:paraId="230E1284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1933" w:type="dxa"/>
          </w:tcPr>
          <w:p w14:paraId="6DE9067A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587010</w:t>
            </w:r>
          </w:p>
          <w:p w14:paraId="1FAA5CD3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65B7D0B5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935" w:type="dxa"/>
          </w:tcPr>
          <w:p w14:paraId="6881502E" w14:textId="3C8AD97A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AE4004" w14:paraId="766439C8" w14:textId="43EDDA2A" w:rsidTr="00AE4004">
        <w:tc>
          <w:tcPr>
            <w:tcW w:w="2082" w:type="dxa"/>
          </w:tcPr>
          <w:p w14:paraId="2E4CC6AB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 Supplement (100X)</w:t>
            </w:r>
          </w:p>
        </w:tc>
        <w:tc>
          <w:tcPr>
            <w:tcW w:w="939" w:type="dxa"/>
          </w:tcPr>
          <w:p w14:paraId="526E6C88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uL</w:t>
            </w:r>
          </w:p>
        </w:tc>
        <w:tc>
          <w:tcPr>
            <w:tcW w:w="1933" w:type="dxa"/>
          </w:tcPr>
          <w:p w14:paraId="71467226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7502001</w:t>
            </w:r>
          </w:p>
          <w:p w14:paraId="3696065B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347E8FED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935" w:type="dxa"/>
          </w:tcPr>
          <w:p w14:paraId="16D754DA" w14:textId="51380C19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AE4004" w14:paraId="03F3352B" w14:textId="5DDEEFA2" w:rsidTr="00AE4004">
        <w:tc>
          <w:tcPr>
            <w:tcW w:w="2082" w:type="dxa"/>
          </w:tcPr>
          <w:p w14:paraId="7E09A0D1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cetyl-Cystei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500mM)</w:t>
            </w:r>
          </w:p>
        </w:tc>
        <w:tc>
          <w:tcPr>
            <w:tcW w:w="939" w:type="dxa"/>
          </w:tcPr>
          <w:p w14:paraId="526B792C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uL</w:t>
            </w:r>
          </w:p>
        </w:tc>
        <w:tc>
          <w:tcPr>
            <w:tcW w:w="1933" w:type="dxa"/>
          </w:tcPr>
          <w:p w14:paraId="00146195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ma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7250</w:t>
            </w:r>
          </w:p>
          <w:p w14:paraId="28F04761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24EF1B33" w14:textId="77777777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mM</w:t>
            </w:r>
          </w:p>
        </w:tc>
        <w:tc>
          <w:tcPr>
            <w:tcW w:w="2935" w:type="dxa"/>
          </w:tcPr>
          <w:p w14:paraId="4C9BFBC8" w14:textId="0415DEE8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</w:t>
            </w:r>
          </w:p>
        </w:tc>
      </w:tr>
      <w:tr w:rsidR="00AE4004" w14:paraId="7A5FF9ED" w14:textId="17171102" w:rsidTr="00AE4004">
        <w:tc>
          <w:tcPr>
            <w:tcW w:w="2082" w:type="dxa"/>
          </w:tcPr>
          <w:p w14:paraId="244B6A98" w14:textId="5DD847E5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G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00ug/mL)</w:t>
            </w:r>
          </w:p>
        </w:tc>
        <w:tc>
          <w:tcPr>
            <w:tcW w:w="939" w:type="dxa"/>
          </w:tcPr>
          <w:p w14:paraId="7C4516FE" w14:textId="50E43608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uL</w:t>
            </w:r>
          </w:p>
        </w:tc>
        <w:tc>
          <w:tcPr>
            <w:tcW w:w="1933" w:type="dxa"/>
          </w:tcPr>
          <w:p w14:paraId="5DF9C08C" w14:textId="77777777" w:rsidR="00AE4004" w:rsidRPr="00DE2C1C" w:rsidRDefault="00AE4004" w:rsidP="00FE2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15-09</w:t>
            </w:r>
          </w:p>
          <w:p w14:paraId="0BE78E55" w14:textId="77777777" w:rsidR="00AE4004" w:rsidRPr="00DE2C1C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4D4C121E" w14:textId="6B75FE05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ng/mL</w:t>
            </w:r>
          </w:p>
        </w:tc>
        <w:tc>
          <w:tcPr>
            <w:tcW w:w="2935" w:type="dxa"/>
          </w:tcPr>
          <w:p w14:paraId="6AF43C09" w14:textId="01448D23" w:rsidR="00AE4004" w:rsidRDefault="00AE4004" w:rsidP="00FE2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ermal growth factor, stimulates mitosis</w:t>
            </w:r>
          </w:p>
        </w:tc>
      </w:tr>
    </w:tbl>
    <w:p w14:paraId="575EF459" w14:textId="23422EE0" w:rsidR="00197BBF" w:rsidRDefault="00197BBF" w:rsidP="00DE2C1C">
      <w:pPr>
        <w:rPr>
          <w:rFonts w:ascii="Arial" w:hAnsi="Arial" w:cs="Arial"/>
          <w:sz w:val="20"/>
          <w:szCs w:val="20"/>
        </w:rPr>
      </w:pPr>
    </w:p>
    <w:p w14:paraId="3D0D15D3" w14:textId="374BF284" w:rsidR="00E26DD3" w:rsidRDefault="00E26D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6E24CE0" w14:textId="59DDC6C5" w:rsidR="002D706F" w:rsidRPr="002D706F" w:rsidRDefault="002D706F" w:rsidP="002D706F">
      <w:pPr>
        <w:pStyle w:val="Normal1"/>
        <w:rPr>
          <w:b/>
          <w:color w:val="221E1F"/>
          <w:sz w:val="20"/>
          <w:szCs w:val="20"/>
        </w:rPr>
      </w:pPr>
      <w:r w:rsidRPr="002D706F">
        <w:rPr>
          <w:b/>
          <w:color w:val="221E1F"/>
          <w:sz w:val="20"/>
          <w:szCs w:val="20"/>
        </w:rPr>
        <w:lastRenderedPageBreak/>
        <w:t xml:space="preserve">Human </w:t>
      </w:r>
      <w:r>
        <w:rPr>
          <w:b/>
          <w:color w:val="221E1F"/>
          <w:sz w:val="20"/>
          <w:szCs w:val="20"/>
        </w:rPr>
        <w:t xml:space="preserve">NRW </w:t>
      </w:r>
      <w:r w:rsidRPr="002D706F">
        <w:rPr>
          <w:b/>
          <w:color w:val="221E1F"/>
          <w:sz w:val="20"/>
          <w:szCs w:val="20"/>
        </w:rPr>
        <w:t>Organoid Media, 100 mL</w:t>
      </w:r>
    </w:p>
    <w:tbl>
      <w:tblPr>
        <w:tblW w:w="90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7605"/>
      </w:tblGrid>
      <w:tr w:rsidR="002D706F" w:rsidRPr="002D706F" w14:paraId="54005E03" w14:textId="77777777" w:rsidTr="003B68D9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3046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50 ml</w:t>
            </w:r>
          </w:p>
        </w:tc>
        <w:tc>
          <w:tcPr>
            <w:tcW w:w="7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D3DC" w14:textId="46E391AF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NRW CM (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Stappenbeck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Conditioned Medium</w:t>
            </w:r>
            <w:r>
              <w:rPr>
                <w:color w:val="221E1F"/>
                <w:sz w:val="20"/>
                <w:szCs w:val="20"/>
              </w:rPr>
              <w:t>, from organoid core</w:t>
            </w:r>
            <w:r w:rsidRPr="002D706F">
              <w:rPr>
                <w:color w:val="221E1F"/>
                <w:sz w:val="20"/>
                <w:szCs w:val="20"/>
              </w:rPr>
              <w:t>)</w:t>
            </w:r>
          </w:p>
        </w:tc>
      </w:tr>
      <w:tr w:rsidR="002D706F" w:rsidRPr="002D706F" w14:paraId="6F478F51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70AF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30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C104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Advanced DMEM F12 (Gibco)</w:t>
            </w:r>
          </w:p>
        </w:tc>
      </w:tr>
      <w:tr w:rsidR="002D706F" w:rsidRPr="002D706F" w14:paraId="3241724D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009A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1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D643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proofErr w:type="spellStart"/>
            <w:r w:rsidRPr="002D706F">
              <w:rPr>
                <w:color w:val="221E1F"/>
                <w:sz w:val="20"/>
                <w:szCs w:val="20"/>
              </w:rPr>
              <w:t>Glutamax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(Gibco)</w:t>
            </w:r>
          </w:p>
        </w:tc>
      </w:tr>
      <w:tr w:rsidR="002D706F" w:rsidRPr="002D706F" w14:paraId="309724EF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C306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1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88DB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proofErr w:type="spellStart"/>
            <w:r w:rsidRPr="002D706F">
              <w:rPr>
                <w:color w:val="221E1F"/>
                <w:sz w:val="20"/>
                <w:szCs w:val="20"/>
              </w:rPr>
              <w:t>Hepes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(Gibco)</w:t>
            </w:r>
          </w:p>
        </w:tc>
      </w:tr>
      <w:tr w:rsidR="002D706F" w:rsidRPr="002D706F" w14:paraId="191B9C0B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A377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2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E060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proofErr w:type="spellStart"/>
            <w:r w:rsidRPr="002D706F">
              <w:rPr>
                <w:color w:val="221E1F"/>
                <w:sz w:val="20"/>
                <w:szCs w:val="20"/>
              </w:rPr>
              <w:t>Primocin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(or Pen Strep) (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Invivogen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>)</w:t>
            </w:r>
          </w:p>
        </w:tc>
      </w:tr>
      <w:tr w:rsidR="002D706F" w:rsidRPr="002D706F" w14:paraId="074C715A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0B51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2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FA8B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proofErr w:type="spellStart"/>
            <w:r w:rsidRPr="002D706F">
              <w:rPr>
                <w:color w:val="221E1F"/>
                <w:sz w:val="20"/>
                <w:szCs w:val="20"/>
              </w:rPr>
              <w:t>Normicin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(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Invivogen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>)</w:t>
            </w:r>
          </w:p>
        </w:tc>
      </w:tr>
      <w:tr w:rsidR="002D706F" w:rsidRPr="002D706F" w14:paraId="7A3244B9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54EC8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1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1444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B27 (Gibco)</w:t>
            </w:r>
          </w:p>
        </w:tc>
      </w:tr>
      <w:tr w:rsidR="002D706F" w:rsidRPr="002D706F" w14:paraId="170C31B3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6D1B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0.5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A768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N2 (Gibco)</w:t>
            </w:r>
          </w:p>
        </w:tc>
      </w:tr>
      <w:tr w:rsidR="002D706F" w:rsidRPr="002D706F" w14:paraId="1B137729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6F9A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1 ml</w:t>
            </w:r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3D0B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Nicotinamide (1 M)</w:t>
            </w:r>
          </w:p>
        </w:tc>
      </w:tr>
      <w:tr w:rsidR="002D706F" w:rsidRPr="002D706F" w14:paraId="62A779A4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2129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F464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N-acetyl cysteine (500 mM)</w:t>
            </w:r>
          </w:p>
        </w:tc>
      </w:tr>
      <w:tr w:rsidR="002D706F" w:rsidRPr="002D706F" w14:paraId="393F0505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7633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5266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EGF 10000x (500 ug/ml)</w:t>
            </w:r>
          </w:p>
        </w:tc>
      </w:tr>
      <w:tr w:rsidR="002D706F" w:rsidRPr="002D706F" w14:paraId="4036A55D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7538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CE78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Gastrin 10000x (5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M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>)</w:t>
            </w:r>
          </w:p>
        </w:tc>
      </w:tr>
      <w:tr w:rsidR="002D706F" w:rsidRPr="002D706F" w14:paraId="4284EC58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BD7A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98E2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A-83-01 (0.5 mM)</w:t>
            </w:r>
          </w:p>
        </w:tc>
      </w:tr>
      <w:tr w:rsidR="002D706F" w:rsidRPr="002D706F" w14:paraId="6F8E2993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C86F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33.2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0358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SB2002190 (5 mg in 505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  <w:r w:rsidRPr="002D706F">
              <w:rPr>
                <w:color w:val="221E1F"/>
                <w:sz w:val="20"/>
                <w:szCs w:val="20"/>
              </w:rPr>
              <w:t xml:space="preserve"> DMSO)</w:t>
            </w:r>
          </w:p>
        </w:tc>
      </w:tr>
      <w:tr w:rsidR="002D706F" w:rsidRPr="002D706F" w14:paraId="10813B38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BDE4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A426" w14:textId="23D0CD2C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Prostaglandin E2 (100 mM) </w:t>
            </w:r>
          </w:p>
        </w:tc>
      </w:tr>
      <w:tr w:rsidR="002D706F" w:rsidRPr="002D706F" w14:paraId="06647656" w14:textId="77777777" w:rsidTr="003B68D9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9F19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 xml:space="preserve">100 </w:t>
            </w:r>
            <w:proofErr w:type="spellStart"/>
            <w:r w:rsidRPr="002D706F">
              <w:rPr>
                <w:color w:val="221E1F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7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4E0E" w14:textId="77777777" w:rsidR="002D706F" w:rsidRPr="002D706F" w:rsidRDefault="002D706F" w:rsidP="003B68D9">
            <w:pPr>
              <w:pStyle w:val="Normal1"/>
              <w:widowControl w:val="0"/>
              <w:rPr>
                <w:color w:val="221E1F"/>
                <w:sz w:val="20"/>
                <w:szCs w:val="20"/>
              </w:rPr>
            </w:pPr>
            <w:r w:rsidRPr="002D706F">
              <w:rPr>
                <w:color w:val="221E1F"/>
                <w:sz w:val="20"/>
                <w:szCs w:val="20"/>
              </w:rPr>
              <w:t>Rho kin inhibit (optional)</w:t>
            </w:r>
          </w:p>
        </w:tc>
      </w:tr>
    </w:tbl>
    <w:p w14:paraId="571C6F79" w14:textId="77777777" w:rsidR="002D706F" w:rsidRPr="002D706F" w:rsidRDefault="002D706F" w:rsidP="002D706F">
      <w:pPr>
        <w:pStyle w:val="Normal1"/>
        <w:rPr>
          <w:sz w:val="20"/>
          <w:szCs w:val="20"/>
        </w:rPr>
      </w:pPr>
      <w:r w:rsidRPr="002D706F">
        <w:rPr>
          <w:color w:val="221E1F"/>
          <w:sz w:val="20"/>
          <w:szCs w:val="20"/>
        </w:rPr>
        <w:t xml:space="preserve"> </w:t>
      </w:r>
    </w:p>
    <w:p w14:paraId="6C2231ED" w14:textId="77777777" w:rsidR="002D706F" w:rsidRPr="002D706F" w:rsidRDefault="002D706F">
      <w:pPr>
        <w:rPr>
          <w:rFonts w:ascii="Arial" w:hAnsi="Arial" w:cs="Arial"/>
          <w:sz w:val="20"/>
          <w:szCs w:val="20"/>
        </w:rPr>
      </w:pPr>
    </w:p>
    <w:sectPr w:rsidR="002D706F" w:rsidRPr="002D706F" w:rsidSect="00F6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43653"/>
    <w:multiLevelType w:val="hybridMultilevel"/>
    <w:tmpl w:val="B7FEF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416C1"/>
    <w:multiLevelType w:val="hybridMultilevel"/>
    <w:tmpl w:val="3C6ED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56155"/>
    <w:multiLevelType w:val="hybridMultilevel"/>
    <w:tmpl w:val="9B5C7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16EDD"/>
    <w:multiLevelType w:val="hybridMultilevel"/>
    <w:tmpl w:val="C9043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F7F83"/>
    <w:multiLevelType w:val="hybridMultilevel"/>
    <w:tmpl w:val="537E7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836C6"/>
    <w:multiLevelType w:val="hybridMultilevel"/>
    <w:tmpl w:val="0B669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54D42"/>
    <w:multiLevelType w:val="hybridMultilevel"/>
    <w:tmpl w:val="2A080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F4009B"/>
    <w:multiLevelType w:val="hybridMultilevel"/>
    <w:tmpl w:val="F3E42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5873F5"/>
    <w:multiLevelType w:val="hybridMultilevel"/>
    <w:tmpl w:val="83D86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E23A9"/>
    <w:multiLevelType w:val="hybridMultilevel"/>
    <w:tmpl w:val="AA3EB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7B154F"/>
    <w:multiLevelType w:val="hybridMultilevel"/>
    <w:tmpl w:val="458A2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902863">
    <w:abstractNumId w:val="3"/>
  </w:num>
  <w:num w:numId="2" w16cid:durableId="557784177">
    <w:abstractNumId w:val="2"/>
  </w:num>
  <w:num w:numId="3" w16cid:durableId="552929297">
    <w:abstractNumId w:val="7"/>
  </w:num>
  <w:num w:numId="4" w16cid:durableId="1007707419">
    <w:abstractNumId w:val="8"/>
  </w:num>
  <w:num w:numId="5" w16cid:durableId="148208716">
    <w:abstractNumId w:val="6"/>
  </w:num>
  <w:num w:numId="6" w16cid:durableId="1724791449">
    <w:abstractNumId w:val="4"/>
  </w:num>
  <w:num w:numId="7" w16cid:durableId="390541945">
    <w:abstractNumId w:val="9"/>
  </w:num>
  <w:num w:numId="8" w16cid:durableId="415786842">
    <w:abstractNumId w:val="1"/>
  </w:num>
  <w:num w:numId="9" w16cid:durableId="1888957302">
    <w:abstractNumId w:val="0"/>
  </w:num>
  <w:num w:numId="10" w16cid:durableId="1649282861">
    <w:abstractNumId w:val="10"/>
  </w:num>
  <w:num w:numId="11" w16cid:durableId="17680426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76"/>
    <w:rsid w:val="00085D08"/>
    <w:rsid w:val="00185201"/>
    <w:rsid w:val="00197BBF"/>
    <w:rsid w:val="001A6AF4"/>
    <w:rsid w:val="00254247"/>
    <w:rsid w:val="002722D6"/>
    <w:rsid w:val="002D706F"/>
    <w:rsid w:val="00380DE4"/>
    <w:rsid w:val="00411099"/>
    <w:rsid w:val="00541E0D"/>
    <w:rsid w:val="00546AC3"/>
    <w:rsid w:val="005D13F9"/>
    <w:rsid w:val="0069555D"/>
    <w:rsid w:val="006A0A81"/>
    <w:rsid w:val="006C347A"/>
    <w:rsid w:val="006E0C04"/>
    <w:rsid w:val="006E5CCB"/>
    <w:rsid w:val="00713556"/>
    <w:rsid w:val="0080689D"/>
    <w:rsid w:val="00877D8F"/>
    <w:rsid w:val="0097199A"/>
    <w:rsid w:val="00A95604"/>
    <w:rsid w:val="00AC795C"/>
    <w:rsid w:val="00AE4004"/>
    <w:rsid w:val="00BA2FC0"/>
    <w:rsid w:val="00C47791"/>
    <w:rsid w:val="00C61BDD"/>
    <w:rsid w:val="00C7042D"/>
    <w:rsid w:val="00D1413F"/>
    <w:rsid w:val="00DA2070"/>
    <w:rsid w:val="00DE2C1C"/>
    <w:rsid w:val="00E26DD3"/>
    <w:rsid w:val="00E57076"/>
    <w:rsid w:val="00E86A8A"/>
    <w:rsid w:val="00F62A89"/>
    <w:rsid w:val="00FA4747"/>
    <w:rsid w:val="00F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3C92C"/>
  <w15:chartTrackingRefBased/>
  <w15:docId w15:val="{FBA15E25-DE72-A343-A5A6-AAD24817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076"/>
    <w:pPr>
      <w:ind w:left="720"/>
      <w:contextualSpacing/>
    </w:pPr>
  </w:style>
  <w:style w:type="table" w:styleId="TableGrid">
    <w:name w:val="Table Grid"/>
    <w:basedOn w:val="TableNormal"/>
    <w:uiPriority w:val="39"/>
    <w:rsid w:val="00541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D706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as</dc:creator>
  <cp:keywords/>
  <dc:description/>
  <cp:lastModifiedBy>Amy OConnell</cp:lastModifiedBy>
  <cp:revision>2</cp:revision>
  <dcterms:created xsi:type="dcterms:W3CDTF">2022-11-01T15:46:00Z</dcterms:created>
  <dcterms:modified xsi:type="dcterms:W3CDTF">2022-11-01T15:46:00Z</dcterms:modified>
</cp:coreProperties>
</file>